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EA5F3" w14:textId="77777777" w:rsidR="00977810" w:rsidRDefault="00977810" w:rsidP="00977810">
      <w:pPr>
        <w:spacing w:after="24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</w:t>
      </w:r>
      <w:r w:rsidRPr="00B70E3A">
        <w:rPr>
          <w:rFonts w:ascii="Arial" w:hAnsi="Arial" w:cs="Arial"/>
          <w:b/>
          <w:bCs/>
        </w:rPr>
        <w:t>:</w:t>
      </w:r>
      <w:r w:rsidRPr="00B70E3A">
        <w:rPr>
          <w:rFonts w:ascii="Arial" w:hAnsi="Arial" w:cs="Arial"/>
        </w:rPr>
        <w:t xml:space="preserve"> </w:t>
      </w:r>
      <w:r w:rsidRPr="004C6E4F">
        <w:rPr>
          <w:rFonts w:ascii="Arial" w:hAnsi="Arial" w:cs="Arial"/>
        </w:rPr>
        <w:t xml:space="preserve">Percentage of correct responses for each Patient Education Assessment Item for the </w:t>
      </w:r>
      <w:r>
        <w:rPr>
          <w:rFonts w:ascii="Arial" w:hAnsi="Arial" w:cs="Arial"/>
        </w:rPr>
        <w:t>S</w:t>
      </w:r>
      <w:r w:rsidRPr="004C6E4F">
        <w:rPr>
          <w:rFonts w:ascii="Arial" w:hAnsi="Arial" w:cs="Arial"/>
        </w:rPr>
        <w:t xml:space="preserve">tandard care </w:t>
      </w:r>
      <w:r>
        <w:rPr>
          <w:rFonts w:ascii="Arial" w:hAnsi="Arial" w:cs="Arial"/>
        </w:rPr>
        <w:t>versus</w:t>
      </w:r>
      <w:r w:rsidRPr="004C6E4F">
        <w:rPr>
          <w:rFonts w:ascii="Arial" w:hAnsi="Arial" w:cs="Arial"/>
        </w:rPr>
        <w:t xml:space="preserve"> 3D-printed model</w:t>
      </w:r>
      <w:r>
        <w:rPr>
          <w:rFonts w:ascii="Arial" w:hAnsi="Arial" w:cs="Arial"/>
        </w:rPr>
        <w:t xml:space="preserve"> arm</w:t>
      </w:r>
      <w:r w:rsidRPr="00B70E3A">
        <w:rPr>
          <w:rFonts w:ascii="Arial" w:hAnsi="Arial" w:cs="Arial"/>
        </w:rPr>
        <w:t>.</w:t>
      </w:r>
    </w:p>
    <w:p w14:paraId="2140B81B" w14:textId="77777777" w:rsidR="0041291F" w:rsidRPr="00B70E3A" w:rsidRDefault="0041291F" w:rsidP="00977810">
      <w:pPr>
        <w:spacing w:after="240"/>
        <w:rPr>
          <w:rFonts w:ascii="Arial" w:hAnsi="Arial" w:cs="Arial"/>
        </w:rPr>
      </w:pPr>
    </w:p>
    <w:tbl>
      <w:tblPr>
        <w:tblStyle w:val="TableGrid"/>
        <w:tblW w:w="10530" w:type="dxa"/>
        <w:tblInd w:w="-900" w:type="dxa"/>
        <w:tblLook w:val="04A0" w:firstRow="1" w:lastRow="0" w:firstColumn="1" w:lastColumn="0" w:noHBand="0" w:noVBand="1"/>
      </w:tblPr>
      <w:tblGrid>
        <w:gridCol w:w="4950"/>
        <w:gridCol w:w="1080"/>
        <w:gridCol w:w="1890"/>
        <w:gridCol w:w="1530"/>
        <w:gridCol w:w="1080"/>
      </w:tblGrid>
      <w:tr w:rsidR="00977810" w:rsidRPr="00B70E3A" w14:paraId="3A2EFEC2" w14:textId="77777777" w:rsidTr="007903E6">
        <w:trPr>
          <w:trHeight w:val="359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12C80" w14:textId="77777777" w:rsidR="00977810" w:rsidRPr="00B70E3A" w:rsidRDefault="00977810" w:rsidP="007903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50071" w14:textId="77777777" w:rsidR="00977810" w:rsidRPr="00B70E3A" w:rsidRDefault="00977810" w:rsidP="007903E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% Correc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BED600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202124"/>
                <w:sz w:val="20"/>
                <w:szCs w:val="20"/>
              </w:rPr>
              <w:t>Δ % Corr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24ADDF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B70E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0E3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77810" w:rsidRPr="00B70E3A" w14:paraId="564C9282" w14:textId="77777777" w:rsidTr="007903E6">
        <w:trPr>
          <w:trHeight w:val="44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01B8A" w14:textId="77777777" w:rsidR="00977810" w:rsidRPr="00B70E3A" w:rsidRDefault="00977810" w:rsidP="007903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115D466A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890" w:type="dxa"/>
            <w:tcBorders>
              <w:top w:val="nil"/>
              <w:left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14:paraId="42631CB6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51418A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4C39A8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810" w:rsidRPr="00B70E3A" w14:paraId="5C133BE9" w14:textId="77777777" w:rsidTr="007903E6">
        <w:trPr>
          <w:trHeight w:val="26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29D7312" w14:textId="77777777" w:rsidR="00977810" w:rsidRPr="004C6E4F" w:rsidRDefault="00977810" w:rsidP="007903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E4F">
              <w:rPr>
                <w:rFonts w:ascii="Arial" w:hAnsi="Arial" w:cs="Arial"/>
                <w:b/>
                <w:bCs/>
                <w:sz w:val="20"/>
                <w:szCs w:val="20"/>
              </w:rPr>
              <w:t>Standard care (n=2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7D545E50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28B32F08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D200511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06F6219" w14:textId="77777777" w:rsidR="00977810" w:rsidRPr="00B70E3A" w:rsidRDefault="00977810" w:rsidP="00790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810" w:rsidRPr="00B70E3A" w14:paraId="7968D3D3" w14:textId="77777777" w:rsidTr="007903E6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E49E3" w14:textId="77777777" w:rsidR="00977810" w:rsidRPr="004C6E4F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Is the colon a hollow organ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95670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F328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62C9A7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EC643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977810" w:rsidRPr="00B70E3A" w14:paraId="1F837223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5933D8A" w14:textId="77777777" w:rsidR="00977810" w:rsidRPr="004C6E4F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hich part of your colon contains the disease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A29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2AF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EA5F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1187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77810" w:rsidRPr="00B70E3A" w14:paraId="0E762796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0BE7991" w14:textId="77777777" w:rsidR="00977810" w:rsidRPr="004C6E4F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hich part of your colon will the surgeon remove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62C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C417D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201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F238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977810" w:rsidRPr="00B70E3A" w14:paraId="11C8239A" w14:textId="77777777" w:rsidTr="007903E6">
        <w:trPr>
          <w:trHeight w:val="18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5D965C7" w14:textId="77777777" w:rsidR="00977810" w:rsidRPr="004C6E4F" w:rsidRDefault="00977810" w:rsidP="007903E6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hat type of incision will be used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7DA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3AE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F4B1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19545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977810" w:rsidRPr="00B70E3A" w14:paraId="6B41EECD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60A92E1" w14:textId="77777777" w:rsidR="00977810" w:rsidRPr="004C6E4F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ill you have an ostomy (bag) after the surgery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9A9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4F01F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C977F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D2D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977810" w:rsidRPr="00B70E3A" w14:paraId="1D515423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B73271B" w14:textId="77777777" w:rsidR="00977810" w:rsidRPr="004C6E4F" w:rsidRDefault="00977810" w:rsidP="007903E6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hat is an anastomotic leak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21B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E47D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7C6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6CD0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977810" w:rsidRPr="00B70E3A" w14:paraId="171304D4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4157DD5" w14:textId="77777777" w:rsidR="00977810" w:rsidRPr="004C6E4F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hat is a potential complication of your surgery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3A48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B732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C73D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D5358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977810" w:rsidRPr="00B70E3A" w14:paraId="0E33A814" w14:textId="77777777" w:rsidTr="007903E6"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CF2C9" w14:textId="77777777" w:rsidR="00977810" w:rsidRPr="004C6E4F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</w:rPr>
              <w:t>What can be damaged during surgery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AFB9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C278E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A59787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2ECC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977810" w:rsidRPr="00B70E3A" w14:paraId="71882A00" w14:textId="77777777" w:rsidTr="007903E6">
        <w:trPr>
          <w:trHeight w:val="287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EC3C9E0" w14:textId="77777777" w:rsidR="00977810" w:rsidRPr="004C6E4F" w:rsidRDefault="00977810" w:rsidP="007903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6E4F">
              <w:rPr>
                <w:rFonts w:ascii="Arial" w:hAnsi="Arial" w:cs="Arial"/>
                <w:b/>
                <w:bCs/>
                <w:sz w:val="20"/>
                <w:szCs w:val="20"/>
              </w:rPr>
              <w:t>3D-printed model (n=2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8248292" w14:textId="77777777" w:rsidR="00977810" w:rsidRPr="00B70E3A" w:rsidRDefault="00977810" w:rsidP="00790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BB1FFF7" w14:textId="77777777" w:rsidR="00977810" w:rsidRPr="00B70E3A" w:rsidRDefault="00977810" w:rsidP="007903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6B59A45" w14:textId="77777777" w:rsidR="00977810" w:rsidRPr="00B70E3A" w:rsidRDefault="00977810" w:rsidP="00790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FEC265B" w14:textId="77777777" w:rsidR="00977810" w:rsidRPr="00B70E3A" w:rsidRDefault="00977810" w:rsidP="007903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810" w:rsidRPr="00B70E3A" w14:paraId="26868C45" w14:textId="77777777" w:rsidTr="007903E6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04401" w14:textId="77777777" w:rsidR="00977810" w:rsidRPr="00B70E3A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Is the colon a hollow organ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D9388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1B8F2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11560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CDC83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977810" w:rsidRPr="00B70E3A" w14:paraId="232ED95C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2C005F1" w14:textId="77777777" w:rsidR="00977810" w:rsidRPr="00B70E3A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Which part of your colon contains the disease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B09DFA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A97F32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9947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1F2DD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77810" w:rsidRPr="00B70E3A" w14:paraId="70B7679D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755666D" w14:textId="77777777" w:rsidR="00977810" w:rsidRPr="00B70E3A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Which part of your colon will the surgeon remove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4752CC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3FFE81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5CA8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4F93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7810" w:rsidRPr="00B70E3A" w14:paraId="161FDAE5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70ED838" w14:textId="77777777" w:rsidR="00977810" w:rsidRPr="00B70E3A" w:rsidRDefault="00977810" w:rsidP="007903E6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What type of incision will be used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89B4D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EB3D14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D8B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1DEDF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977810" w:rsidRPr="00B70E3A" w14:paraId="0506A088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5F1D3A69" w14:textId="77777777" w:rsidR="00977810" w:rsidRPr="00B70E3A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0E3A">
              <w:rPr>
                <w:rFonts w:ascii="Arial" w:hAnsi="Arial" w:cs="Arial"/>
                <w:sz w:val="20"/>
                <w:szCs w:val="20"/>
              </w:rPr>
              <w:t>Will you have an ostomy (bag) after the surgery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56C953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7666A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8F27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ADA1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977810" w:rsidRPr="00B70E3A" w14:paraId="76E102B9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6A4926DE" w14:textId="77777777" w:rsidR="00977810" w:rsidRPr="00B70E3A" w:rsidRDefault="00977810" w:rsidP="007903E6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What is an anastomotic leak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650BF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8892C4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3E18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1734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977810" w:rsidRPr="00B70E3A" w14:paraId="1CCA5A27" w14:textId="77777777" w:rsidTr="007903E6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3132756F" w14:textId="77777777" w:rsidR="00977810" w:rsidRPr="00B70E3A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What is a potential complication of your surgery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CFF179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6F9A1A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CE0E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DD9B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977810" w:rsidRPr="00B70E3A" w14:paraId="58C4FAC7" w14:textId="77777777" w:rsidTr="007903E6">
        <w:trPr>
          <w:trHeight w:val="306"/>
        </w:trPr>
        <w:tc>
          <w:tcPr>
            <w:tcW w:w="49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9F151A7" w14:textId="77777777" w:rsidR="00977810" w:rsidRPr="00B70E3A" w:rsidRDefault="00977810" w:rsidP="007903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What can be damaged during surgery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9D63215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94C353C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14:paraId="4BA2FDF6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0E3A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14:paraId="46F5A4ED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0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977810" w:rsidRPr="00B70E3A" w14:paraId="6DA4C6E4" w14:textId="77777777" w:rsidTr="007903E6">
        <w:tc>
          <w:tcPr>
            <w:tcW w:w="10530" w:type="dxa"/>
            <w:gridSpan w:val="5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7D5869A" w14:textId="77777777" w:rsidR="00977810" w:rsidRPr="006471C2" w:rsidRDefault="00977810" w:rsidP="007903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e:</w:t>
            </w:r>
          </w:p>
          <w:p w14:paraId="75998168" w14:textId="77777777" w:rsidR="00977810" w:rsidRPr="00B70E3A" w:rsidRDefault="00977810" w:rsidP="007903E6">
            <w:pPr>
              <w:rPr>
                <w:rFonts w:ascii="Arial" w:hAnsi="Arial" w:cs="Arial"/>
                <w:sz w:val="20"/>
                <w:szCs w:val="20"/>
              </w:rPr>
            </w:pPr>
            <w:r w:rsidRPr="004C6E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C6E4F">
              <w:rPr>
                <w:rFonts w:ascii="Arial" w:hAnsi="Arial" w:cs="Arial"/>
                <w:sz w:val="20"/>
                <w:szCs w:val="20"/>
              </w:rPr>
              <w:t xml:space="preserve"> Comparison between the percentage of correct answers before and after counseling with standard care arm or 3D-printed model arm</w:t>
            </w:r>
          </w:p>
          <w:p w14:paraId="1D066D37" w14:textId="77777777" w:rsidR="00977810" w:rsidRPr="00B70E3A" w:rsidRDefault="00977810" w:rsidP="007903E6">
            <w:pPr>
              <w:rPr>
                <w:rFonts w:ascii="Arial" w:hAnsi="Arial" w:cs="Arial"/>
                <w:sz w:val="20"/>
                <w:szCs w:val="20"/>
              </w:rPr>
            </w:pPr>
            <w:r w:rsidRPr="00B70E3A">
              <w:rPr>
                <w:rFonts w:ascii="Arial" w:hAnsi="Arial" w:cs="Arial"/>
                <w:sz w:val="20"/>
                <w:szCs w:val="20"/>
              </w:rPr>
              <w:t>Bold p-values are significant at p&lt;0.05</w:t>
            </w:r>
          </w:p>
          <w:p w14:paraId="1A98A954" w14:textId="77777777" w:rsidR="00977810" w:rsidRPr="00B70E3A" w:rsidRDefault="00977810" w:rsidP="007903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32A16C4" w14:textId="77777777" w:rsidR="001579FE" w:rsidRDefault="001579FE"/>
    <w:sectPr w:rsidR="001579F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B7340" w14:textId="77777777" w:rsidR="00977810" w:rsidRDefault="00977810" w:rsidP="00977810">
      <w:r>
        <w:separator/>
      </w:r>
    </w:p>
  </w:endnote>
  <w:endnote w:type="continuationSeparator" w:id="0">
    <w:p w14:paraId="7A914E76" w14:textId="77777777" w:rsidR="00977810" w:rsidRDefault="00977810" w:rsidP="00977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6994EA" w14:textId="77777777" w:rsidR="00977810" w:rsidRDefault="00977810" w:rsidP="00977810">
      <w:r>
        <w:separator/>
      </w:r>
    </w:p>
  </w:footnote>
  <w:footnote w:type="continuationSeparator" w:id="0">
    <w:p w14:paraId="07933ED2" w14:textId="77777777" w:rsidR="00977810" w:rsidRDefault="00977810" w:rsidP="009778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4E9E72" w14:textId="2C9CE2C1" w:rsidR="00977810" w:rsidRPr="00977810" w:rsidRDefault="00740D56" w:rsidP="00977810">
    <w:pPr>
      <w:pStyle w:val="Header"/>
      <w:jc w:val="center"/>
      <w:rPr>
        <w:rFonts w:ascii="Arial" w:hAnsi="Arial" w:cs="Arial"/>
        <w:sz w:val="20"/>
        <w:szCs w:val="20"/>
      </w:rPr>
    </w:pPr>
    <w:r w:rsidRPr="00740D56">
      <w:rPr>
        <w:rFonts w:ascii="Arial" w:hAnsi="Arial" w:cs="Arial"/>
        <w:sz w:val="20"/>
        <w:szCs w:val="20"/>
      </w:rPr>
      <w:t>Preoperative 3D models and shared decision 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10"/>
    <w:rsid w:val="001579FE"/>
    <w:rsid w:val="0041291F"/>
    <w:rsid w:val="00740D56"/>
    <w:rsid w:val="00817E84"/>
    <w:rsid w:val="0090190E"/>
    <w:rsid w:val="0090702D"/>
    <w:rsid w:val="00977810"/>
    <w:rsid w:val="00CD7261"/>
    <w:rsid w:val="00F5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AB96AC"/>
  <w15:chartTrackingRefBased/>
  <w15:docId w15:val="{8975136C-6DE9-4D1E-A2B2-CB7ACA52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81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8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8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8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8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8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8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8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8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8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8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7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8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7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8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7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81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7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8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7810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77810"/>
  </w:style>
  <w:style w:type="paragraph" w:styleId="Footer">
    <w:name w:val="footer"/>
    <w:basedOn w:val="Normal"/>
    <w:link w:val="FooterChar"/>
    <w:uiPriority w:val="99"/>
    <w:unhideWhenUsed/>
    <w:rsid w:val="00977810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77810"/>
  </w:style>
  <w:style w:type="table" w:styleId="TableGrid">
    <w:name w:val="Table Grid"/>
    <w:basedOn w:val="TableNormal"/>
    <w:uiPriority w:val="59"/>
    <w:rsid w:val="009778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78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167</Characters>
  <Application>Microsoft Office Word</Application>
  <DocSecurity>0</DocSecurity>
  <Lines>107</Lines>
  <Paragraphs>91</Paragraphs>
  <ScaleCrop>false</ScaleCrop>
  <Company>VUMC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Danish</dc:creator>
  <cp:keywords/>
  <dc:description/>
  <cp:lastModifiedBy>Ali, Danish</cp:lastModifiedBy>
  <cp:revision>4</cp:revision>
  <dcterms:created xsi:type="dcterms:W3CDTF">2024-10-22T16:28:00Z</dcterms:created>
  <dcterms:modified xsi:type="dcterms:W3CDTF">2024-11-11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373c66-8d78-400b-a059-488345ce5acf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10-22T16:29:08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ed792ee5-1b5c-4eda-a604-fab21c161165</vt:lpwstr>
  </property>
  <property fmtid="{D5CDD505-2E9C-101B-9397-08002B2CF9AE}" pid="9" name="MSIP_Label_792c8cef-6f2b-4af1-b4ac-d815ff795cd6_ContentBits">
    <vt:lpwstr>0</vt:lpwstr>
  </property>
</Properties>
</file>